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186" w:rsidRPr="00335A62" w:rsidRDefault="00A9355A" w:rsidP="002D0186">
      <w:pPr>
        <w:numPr>
          <w:ilvl w:val="1"/>
          <w:numId w:val="0"/>
        </w:numPr>
        <w:jc w:val="both"/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</w:pPr>
      <w:proofErr w:type="gramStart"/>
      <w:r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Additional file</w:t>
      </w:r>
      <w:r w:rsidR="002D0186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</w:t>
      </w:r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3.</w:t>
      </w:r>
      <w:proofErr w:type="gramEnd"/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Effect of </w:t>
      </w:r>
      <w:r w:rsidR="002D0186" w:rsidRPr="00335A62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Nefang</w:t>
      </w:r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aqueous extract on the body weight of </w:t>
      </w:r>
      <w:r w:rsidR="002D0186" w:rsidRPr="00335A62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P.</w:t>
      </w:r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</w:t>
      </w:r>
      <w:proofErr w:type="spellStart"/>
      <w:r w:rsidR="002D0186" w:rsidRPr="00335A62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berghei</w:t>
      </w:r>
      <w:proofErr w:type="spellEnd"/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infected rats during established infection (</w:t>
      </w:r>
      <w:proofErr w:type="spellStart"/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Rane’s</w:t>
      </w:r>
      <w:proofErr w:type="spellEnd"/>
      <w:r w:rsidR="002D0186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Test)</w:t>
      </w:r>
    </w:p>
    <w:tbl>
      <w:tblPr>
        <w:tblStyle w:val="TableGrid"/>
        <w:tblW w:w="5000" w:type="pct"/>
        <w:tblLook w:val="04A0"/>
      </w:tblPr>
      <w:tblGrid>
        <w:gridCol w:w="3527"/>
        <w:gridCol w:w="1383"/>
        <w:gridCol w:w="2333"/>
        <w:gridCol w:w="2333"/>
      </w:tblGrid>
      <w:tr w:rsidR="002D0186" w:rsidRPr="00335A62">
        <w:tc>
          <w:tcPr>
            <w:tcW w:w="1842" w:type="pct"/>
            <w:vMerge w:val="restart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22" w:type="pct"/>
            <w:vMerge w:val="restart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ose </w:t>
            </w:r>
          </w:p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mgkg</w:t>
            </w: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6" w:type="pct"/>
            <w:gridSpan w:val="2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perimental Period (Days)</w:t>
            </w:r>
          </w:p>
        </w:tc>
      </w:tr>
      <w:tr w:rsidR="002D0186" w:rsidRPr="00335A62">
        <w:tc>
          <w:tcPr>
            <w:tcW w:w="1842" w:type="pct"/>
            <w:vMerge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vMerge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6" w:type="pct"/>
            <w:gridSpan w:val="2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Body weight (g) </w:t>
            </w:r>
            <w:r w:rsidRPr="00335A6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335A62">
              <w:rPr>
                <w:rFonts w:ascii="Times New Roman" w:hAnsi="Times New Roman"/>
                <w:sz w:val="24"/>
                <w:szCs w:val="24"/>
              </w:rPr>
              <w:t>x̄ ± SD, n=3)</w:t>
            </w:r>
          </w:p>
        </w:tc>
      </w:tr>
      <w:tr w:rsidR="002D0186" w:rsidRPr="00335A62">
        <w:tc>
          <w:tcPr>
            <w:tcW w:w="1842" w:type="pct"/>
            <w:vMerge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vMerge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0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7</w:t>
            </w:r>
          </w:p>
        </w:tc>
      </w:tr>
      <w:tr w:rsidR="002D0186" w:rsidRPr="00335A62">
        <w:tc>
          <w:tcPr>
            <w:tcW w:w="184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2.48 ± 4.69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61.24 ± 4.31</w:t>
            </w:r>
          </w:p>
        </w:tc>
      </w:tr>
      <w:tr w:rsidR="002D0186" w:rsidRPr="00335A62">
        <w:tc>
          <w:tcPr>
            <w:tcW w:w="184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ve Control (CQ)</w:t>
            </w: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4.21 ± 2.98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2.48 ±1.29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D0186" w:rsidRPr="00335A62">
        <w:tc>
          <w:tcPr>
            <w:tcW w:w="184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ve Control (ART)</w:t>
            </w: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5.44 ± 3.24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2.95 ±3.21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D0186" w:rsidRPr="00335A62">
        <w:tc>
          <w:tcPr>
            <w:tcW w:w="1842" w:type="pct"/>
            <w:vMerge w:val="restar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Nefang</w:t>
            </w: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2.98 ± 4.37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65.49 ± 5.72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2D0186" w:rsidRPr="00335A62">
        <w:tc>
          <w:tcPr>
            <w:tcW w:w="1842" w:type="pct"/>
            <w:vMerge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4.38 ± 6.38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66.38 ± 4.38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2D0186" w:rsidRPr="00335A62">
        <w:tc>
          <w:tcPr>
            <w:tcW w:w="1842" w:type="pct"/>
            <w:vMerge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3.92 ± 3.87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69.49 ± 3.25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D0186" w:rsidRPr="00335A62">
        <w:tc>
          <w:tcPr>
            <w:tcW w:w="1842" w:type="pct"/>
            <w:vMerge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722" w:type="pct"/>
            <w:vAlign w:val="center"/>
          </w:tcPr>
          <w:p w:rsidR="002D0186" w:rsidRPr="00335A62" w:rsidRDefault="002D0186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4.64 ± 5.40</w:t>
            </w:r>
          </w:p>
        </w:tc>
        <w:tc>
          <w:tcPr>
            <w:tcW w:w="1218" w:type="pct"/>
            <w:vAlign w:val="center"/>
          </w:tcPr>
          <w:p w:rsidR="002D0186" w:rsidRPr="00335A62" w:rsidRDefault="002D0186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71.28 ± 2.93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</w:tbl>
    <w:p w:rsidR="002D0186" w:rsidRPr="00335A62" w:rsidRDefault="002D0186" w:rsidP="002D01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* = compared to negative control, </w:t>
      </w:r>
      <w:r w:rsidRPr="00335A62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#</w:t>
      </w: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 = to positive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control</w:t>
      </w: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                                  </w:t>
      </w:r>
    </w:p>
    <w:p w:rsidR="002D0186" w:rsidRDefault="002D0186" w:rsidP="002D0186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Significant Difference - </w:t>
      </w:r>
      <w:r w:rsidRPr="00335A62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1</w:t>
      </w: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 = p&lt;0.05; </w:t>
      </w:r>
      <w:r w:rsidRPr="00335A62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=p&lt;0.001</w:t>
      </w:r>
    </w:p>
    <w:p w:rsidR="002D0186" w:rsidRPr="00335A62" w:rsidRDefault="002D0186" w:rsidP="002D0186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CQ = </w:t>
      </w:r>
      <w:proofErr w:type="spellStart"/>
      <w:r w:rsidRPr="00335A62">
        <w:rPr>
          <w:rFonts w:ascii="Times New Roman" w:eastAsia="Calibri" w:hAnsi="Times New Roman" w:cs="Times New Roman"/>
          <w:i/>
          <w:sz w:val="24"/>
          <w:szCs w:val="24"/>
        </w:rPr>
        <w:t>chloroquine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</w:rPr>
        <w:t xml:space="preserve">, ART =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artesunate</w:t>
      </w:r>
      <w:proofErr w:type="spellEnd"/>
    </w:p>
    <w:p w:rsidR="00ED1DC4" w:rsidRDefault="00ED1DC4">
      <w:bookmarkStart w:id="0" w:name="_GoBack"/>
      <w:bookmarkEnd w:id="0"/>
    </w:p>
    <w:sectPr w:rsidR="00ED1DC4" w:rsidSect="00A570B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2D0186"/>
    <w:rsid w:val="002C71B7"/>
    <w:rsid w:val="002D0186"/>
    <w:rsid w:val="00A570BD"/>
    <w:rsid w:val="00A9355A"/>
    <w:rsid w:val="00ED1DC4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18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D018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18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arcel Hommel</cp:lastModifiedBy>
  <cp:revision>2</cp:revision>
  <dcterms:created xsi:type="dcterms:W3CDTF">2014-11-14T19:18:00Z</dcterms:created>
  <dcterms:modified xsi:type="dcterms:W3CDTF">2014-11-15T10:40:00Z</dcterms:modified>
</cp:coreProperties>
</file>